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2DA109" w14:textId="1298CAD5" w:rsidR="008603FD" w:rsidRPr="006F64BF" w:rsidRDefault="008603FD" w:rsidP="002251B3">
      <w:pPr>
        <w:spacing w:line="480" w:lineRule="auto"/>
        <w:jc w:val="left"/>
        <w:rPr>
          <w:rFonts w:ascii="Times New Roman" w:hAnsi="Times New Roman" w:cs="Times New Roman"/>
        </w:rPr>
      </w:pPr>
      <w:bookmarkStart w:id="0" w:name="_GoBack"/>
      <w:r w:rsidRPr="006F64BF">
        <w:rPr>
          <w:rFonts w:ascii="Times New Roman" w:hAnsi="Times New Roman" w:cs="Times New Roman"/>
        </w:rPr>
        <w:t>S</w:t>
      </w:r>
      <w:r w:rsidR="00F3685E" w:rsidRPr="006F64BF">
        <w:rPr>
          <w:rFonts w:ascii="Times New Roman" w:hAnsi="Times New Roman" w:cs="Times New Roman"/>
        </w:rPr>
        <w:t>UPPLEMENTARY</w:t>
      </w:r>
      <w:r w:rsidRPr="006F64BF">
        <w:rPr>
          <w:rFonts w:ascii="Times New Roman" w:hAnsi="Times New Roman" w:cs="Times New Roman"/>
        </w:rPr>
        <w:t xml:space="preserve"> </w:t>
      </w:r>
      <w:r w:rsidR="00AE6CDB" w:rsidRPr="006F64BF">
        <w:rPr>
          <w:rFonts w:ascii="Times New Roman" w:hAnsi="Times New Roman" w:cs="Times New Roman"/>
        </w:rPr>
        <w:t>T</w:t>
      </w:r>
      <w:r w:rsidR="00F0135A" w:rsidRPr="006F64BF">
        <w:rPr>
          <w:rFonts w:ascii="Times New Roman" w:hAnsi="Times New Roman" w:cs="Times New Roman"/>
        </w:rPr>
        <w:t>ABLE</w:t>
      </w:r>
      <w:r w:rsidRPr="006F64BF">
        <w:rPr>
          <w:rFonts w:ascii="Times New Roman" w:hAnsi="Times New Roman" w:cs="Times New Roman"/>
        </w:rPr>
        <w:t xml:space="preserve"> </w:t>
      </w:r>
      <w:r w:rsidR="00AE6CDB" w:rsidRPr="006F64BF">
        <w:rPr>
          <w:rFonts w:ascii="Times New Roman" w:hAnsi="Times New Roman" w:cs="Times New Roman"/>
        </w:rPr>
        <w:t>S1</w:t>
      </w:r>
      <w:r w:rsidR="001274EE" w:rsidRPr="006F64BF">
        <w:rPr>
          <w:rFonts w:ascii="Times New Roman" w:hAnsi="Times New Roman" w:cs="Times New Roman"/>
        </w:rPr>
        <w:t xml:space="preserve">: </w:t>
      </w:r>
      <w:proofErr w:type="spellStart"/>
      <w:r w:rsidR="00AE6CDB" w:rsidRPr="006F64BF">
        <w:rPr>
          <w:rFonts w:ascii="Times New Roman" w:hAnsi="Times New Roman" w:cs="Times New Roman"/>
        </w:rPr>
        <w:t>SiRNAs</w:t>
      </w:r>
      <w:proofErr w:type="spellEnd"/>
      <w:r w:rsidR="00AE6CDB" w:rsidRPr="006F64BF">
        <w:rPr>
          <w:rFonts w:ascii="Times New Roman" w:hAnsi="Times New Roman" w:cs="Times New Roman"/>
        </w:rPr>
        <w:t xml:space="preserve"> used in this study</w:t>
      </w:r>
      <w:r w:rsidR="00853F4A" w:rsidRPr="006F64BF">
        <w:rPr>
          <w:rFonts w:ascii="Times New Roman" w:hAnsi="Times New Roman" w:cs="Times New Roman"/>
        </w:rPr>
        <w:t>.</w:t>
      </w:r>
    </w:p>
    <w:tbl>
      <w:tblPr>
        <w:tblW w:w="8952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71"/>
        <w:gridCol w:w="4003"/>
        <w:gridCol w:w="4003"/>
      </w:tblGrid>
      <w:tr w:rsidR="008603FD" w:rsidRPr="006F64BF" w14:paraId="3BEECE07" w14:textId="77777777" w:rsidTr="008603FD">
        <w:trPr>
          <w:trHeight w:val="300"/>
        </w:trPr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7AAEF" w14:textId="77777777" w:rsidR="008603FD" w:rsidRPr="006F64BF" w:rsidRDefault="008603FD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3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59CC4" w14:textId="5F6822B8" w:rsidR="008603FD" w:rsidRPr="006F64BF" w:rsidRDefault="00173145" w:rsidP="002251B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S</w:t>
            </w:r>
            <w:r w:rsidR="008603FD" w:rsidRPr="006F64BF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ense (5'-3')</w:t>
            </w:r>
          </w:p>
        </w:tc>
        <w:tc>
          <w:tcPr>
            <w:tcW w:w="3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BF47A" w14:textId="229543E9" w:rsidR="008603FD" w:rsidRPr="006F64BF" w:rsidRDefault="00173145" w:rsidP="002251B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</w:t>
            </w:r>
            <w:r w:rsidR="000B6C34" w:rsidRPr="006F64BF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 xml:space="preserve">ntisense </w:t>
            </w:r>
            <w:r w:rsidR="008603FD" w:rsidRPr="006F64BF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(5'-3')</w:t>
            </w:r>
          </w:p>
        </w:tc>
      </w:tr>
      <w:tr w:rsidR="008603FD" w:rsidRPr="006F64BF" w14:paraId="0996EAEB" w14:textId="77777777" w:rsidTr="008603FD">
        <w:trPr>
          <w:trHeight w:val="300"/>
        </w:trPr>
        <w:tc>
          <w:tcPr>
            <w:tcW w:w="21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2B6FC" w14:textId="77777777" w:rsidR="008603FD" w:rsidRPr="006F64BF" w:rsidRDefault="008603FD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HIF1α_SiRNA1</w:t>
            </w:r>
          </w:p>
        </w:tc>
        <w:tc>
          <w:tcPr>
            <w:tcW w:w="34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2D697" w14:textId="77777777" w:rsidR="008603FD" w:rsidRPr="006F64BF" w:rsidRDefault="008603FD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GAGGAAGAACUAAAUCCAAdTdT</w:t>
            </w:r>
            <w:proofErr w:type="spellEnd"/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3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F07B1" w14:textId="77777777" w:rsidR="008603FD" w:rsidRPr="006F64BF" w:rsidRDefault="008603FD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UGAUACCAACAGUAACCAAdTdT</w:t>
            </w:r>
            <w:proofErr w:type="spellEnd"/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</w:t>
            </w:r>
          </w:p>
        </w:tc>
      </w:tr>
      <w:tr w:rsidR="008603FD" w:rsidRPr="006F64BF" w14:paraId="6FC8FCB8" w14:textId="77777777" w:rsidTr="008603FD">
        <w:trPr>
          <w:trHeight w:val="300"/>
        </w:trPr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DBEF622" w14:textId="77777777" w:rsidR="008603FD" w:rsidRPr="006F64BF" w:rsidRDefault="008603FD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HIF1α_SiRNA2</w:t>
            </w:r>
          </w:p>
        </w:tc>
        <w:tc>
          <w:tcPr>
            <w:tcW w:w="3431" w:type="dxa"/>
            <w:shd w:val="clear" w:color="auto" w:fill="auto"/>
            <w:noWrap/>
            <w:vAlign w:val="bottom"/>
            <w:hideMark/>
          </w:tcPr>
          <w:p w14:paraId="21F58278" w14:textId="3643F69A" w:rsidR="008603FD" w:rsidRPr="006F64BF" w:rsidRDefault="00931913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6F64BF">
              <w:rPr>
                <w:rFonts w:ascii="Times New Roman" w:hAnsi="Times New Roman" w:cs="Times New Roman"/>
                <w:color w:val="000000"/>
              </w:rPr>
              <w:t>GACACCUAGUCCUUCCGAUdTdT</w:t>
            </w:r>
            <w:proofErr w:type="spellEnd"/>
          </w:p>
        </w:tc>
        <w:tc>
          <w:tcPr>
            <w:tcW w:w="3350" w:type="dxa"/>
            <w:shd w:val="clear" w:color="auto" w:fill="auto"/>
            <w:noWrap/>
            <w:vAlign w:val="bottom"/>
            <w:hideMark/>
          </w:tcPr>
          <w:p w14:paraId="629B02D8" w14:textId="6BD144D7" w:rsidR="00C62354" w:rsidRPr="006F64BF" w:rsidRDefault="00931913" w:rsidP="002251B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F64BF">
              <w:rPr>
                <w:rFonts w:ascii="Times New Roman" w:hAnsi="Times New Roman" w:cs="Times New Roman"/>
                <w:color w:val="000000"/>
              </w:rPr>
              <w:t>AUCGGAAGGACUAGGUGUCdTdT</w:t>
            </w:r>
            <w:proofErr w:type="spellEnd"/>
          </w:p>
        </w:tc>
      </w:tr>
      <w:tr w:rsidR="008603FD" w:rsidRPr="006F64BF" w14:paraId="1DDB4461" w14:textId="77777777" w:rsidTr="008603FD">
        <w:trPr>
          <w:trHeight w:val="300"/>
        </w:trPr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C942066" w14:textId="77777777" w:rsidR="008603FD" w:rsidRPr="006F64BF" w:rsidRDefault="008603FD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FGFRL1_SiRNA1</w:t>
            </w:r>
          </w:p>
        </w:tc>
        <w:tc>
          <w:tcPr>
            <w:tcW w:w="3431" w:type="dxa"/>
            <w:shd w:val="clear" w:color="auto" w:fill="auto"/>
            <w:noWrap/>
            <w:vAlign w:val="bottom"/>
            <w:hideMark/>
          </w:tcPr>
          <w:p w14:paraId="29AB9EC8" w14:textId="77777777" w:rsidR="008603FD" w:rsidRPr="006F64BF" w:rsidRDefault="008603FD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GCUGGAUGACAUUAGCCCATT </w:t>
            </w:r>
          </w:p>
        </w:tc>
        <w:tc>
          <w:tcPr>
            <w:tcW w:w="3350" w:type="dxa"/>
            <w:shd w:val="clear" w:color="auto" w:fill="auto"/>
            <w:noWrap/>
            <w:vAlign w:val="bottom"/>
            <w:hideMark/>
          </w:tcPr>
          <w:p w14:paraId="37F71B33" w14:textId="77777777" w:rsidR="008603FD" w:rsidRPr="006F64BF" w:rsidRDefault="008603FD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UGGGCUAAUGUCAUCCAGCTT</w:t>
            </w:r>
          </w:p>
        </w:tc>
      </w:tr>
      <w:tr w:rsidR="008603FD" w:rsidRPr="006F64BF" w14:paraId="4BDD3608" w14:textId="77777777" w:rsidTr="008603FD">
        <w:trPr>
          <w:trHeight w:val="300"/>
        </w:trPr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FDAF056" w14:textId="55B75561" w:rsidR="00C62354" w:rsidRPr="006F64BF" w:rsidRDefault="008603FD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FGFRL1_SiRNA2</w:t>
            </w:r>
          </w:p>
        </w:tc>
        <w:tc>
          <w:tcPr>
            <w:tcW w:w="3431" w:type="dxa"/>
            <w:shd w:val="clear" w:color="auto" w:fill="auto"/>
            <w:noWrap/>
            <w:vAlign w:val="bottom"/>
            <w:hideMark/>
          </w:tcPr>
          <w:p w14:paraId="0D430ECD" w14:textId="77777777" w:rsidR="008603FD" w:rsidRPr="006F64BF" w:rsidRDefault="008603FD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GCCAGAAGUUUGUGGUGCUTT </w:t>
            </w:r>
          </w:p>
        </w:tc>
        <w:tc>
          <w:tcPr>
            <w:tcW w:w="3350" w:type="dxa"/>
            <w:shd w:val="clear" w:color="auto" w:fill="auto"/>
            <w:noWrap/>
            <w:vAlign w:val="bottom"/>
            <w:hideMark/>
          </w:tcPr>
          <w:p w14:paraId="609B962D" w14:textId="312E6E71" w:rsidR="00C62354" w:rsidRPr="006F64BF" w:rsidRDefault="008603FD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AGCACCACAAACUUCUGGCTT </w:t>
            </w:r>
          </w:p>
        </w:tc>
      </w:tr>
    </w:tbl>
    <w:p w14:paraId="006EAA26" w14:textId="77777777" w:rsidR="001C4782" w:rsidRPr="006F64BF" w:rsidRDefault="001C4782">
      <w:pPr>
        <w:rPr>
          <w:rFonts w:ascii="Times New Roman" w:hAnsi="Times New Roman" w:cs="Times New Roman"/>
        </w:rPr>
      </w:pPr>
    </w:p>
    <w:p w14:paraId="745C0F1A" w14:textId="77777777" w:rsidR="000A2194" w:rsidRPr="006F64BF" w:rsidRDefault="000A2194">
      <w:pPr>
        <w:rPr>
          <w:rFonts w:ascii="Times New Roman" w:hAnsi="Times New Roman" w:cs="Times New Roman"/>
        </w:rPr>
      </w:pPr>
    </w:p>
    <w:p w14:paraId="0ABC46E5" w14:textId="77777777" w:rsidR="000A2194" w:rsidRPr="006F64BF" w:rsidRDefault="000A2194">
      <w:pPr>
        <w:rPr>
          <w:rFonts w:ascii="Times New Roman" w:hAnsi="Times New Roman" w:cs="Times New Roman"/>
        </w:rPr>
      </w:pPr>
    </w:p>
    <w:p w14:paraId="73F868C6" w14:textId="77777777" w:rsidR="000A2194" w:rsidRPr="006F64BF" w:rsidRDefault="000A2194">
      <w:pPr>
        <w:rPr>
          <w:rFonts w:ascii="Times New Roman" w:hAnsi="Times New Roman" w:cs="Times New Roman"/>
        </w:rPr>
      </w:pPr>
    </w:p>
    <w:p w14:paraId="1BD86CDE" w14:textId="77777777" w:rsidR="000A2194" w:rsidRPr="006F64BF" w:rsidRDefault="000A2194">
      <w:pPr>
        <w:rPr>
          <w:rFonts w:ascii="Times New Roman" w:hAnsi="Times New Roman" w:cs="Times New Roman"/>
        </w:rPr>
      </w:pPr>
    </w:p>
    <w:p w14:paraId="58D53AB7" w14:textId="77777777" w:rsidR="000A2194" w:rsidRPr="006F64BF" w:rsidRDefault="000A2194">
      <w:pPr>
        <w:rPr>
          <w:rFonts w:ascii="Times New Roman" w:hAnsi="Times New Roman" w:cs="Times New Roman"/>
        </w:rPr>
      </w:pPr>
    </w:p>
    <w:p w14:paraId="073A75EC" w14:textId="77777777" w:rsidR="000A2194" w:rsidRPr="006F64BF" w:rsidRDefault="000A2194">
      <w:pPr>
        <w:rPr>
          <w:rFonts w:ascii="Times New Roman" w:hAnsi="Times New Roman" w:cs="Times New Roman"/>
        </w:rPr>
      </w:pPr>
    </w:p>
    <w:p w14:paraId="68CA8060" w14:textId="77777777" w:rsidR="000A2194" w:rsidRPr="006F64BF" w:rsidRDefault="000A2194">
      <w:pPr>
        <w:rPr>
          <w:rFonts w:ascii="Times New Roman" w:hAnsi="Times New Roman" w:cs="Times New Roman"/>
        </w:rPr>
      </w:pPr>
    </w:p>
    <w:p w14:paraId="3BABD212" w14:textId="77777777" w:rsidR="000A2194" w:rsidRPr="006F64BF" w:rsidRDefault="000A2194">
      <w:pPr>
        <w:rPr>
          <w:rFonts w:ascii="Times New Roman" w:hAnsi="Times New Roman" w:cs="Times New Roman"/>
        </w:rPr>
      </w:pPr>
    </w:p>
    <w:p w14:paraId="49A6C54B" w14:textId="77777777" w:rsidR="000A2194" w:rsidRPr="006F64BF" w:rsidRDefault="000A2194">
      <w:pPr>
        <w:rPr>
          <w:rFonts w:ascii="Times New Roman" w:hAnsi="Times New Roman" w:cs="Times New Roman"/>
        </w:rPr>
      </w:pPr>
    </w:p>
    <w:p w14:paraId="1DEBB666" w14:textId="77777777" w:rsidR="000A2194" w:rsidRPr="006F64BF" w:rsidRDefault="000A2194">
      <w:pPr>
        <w:rPr>
          <w:rFonts w:ascii="Times New Roman" w:hAnsi="Times New Roman" w:cs="Times New Roman"/>
        </w:rPr>
      </w:pPr>
    </w:p>
    <w:p w14:paraId="76C12CF6" w14:textId="77777777" w:rsidR="000A2194" w:rsidRPr="006F64BF" w:rsidRDefault="000A2194">
      <w:pPr>
        <w:rPr>
          <w:rFonts w:ascii="Times New Roman" w:hAnsi="Times New Roman" w:cs="Times New Roman"/>
        </w:rPr>
      </w:pPr>
    </w:p>
    <w:p w14:paraId="6BE6C543" w14:textId="77777777" w:rsidR="000A2194" w:rsidRPr="006F64BF" w:rsidRDefault="000A2194">
      <w:pPr>
        <w:rPr>
          <w:rFonts w:ascii="Times New Roman" w:hAnsi="Times New Roman" w:cs="Times New Roman"/>
        </w:rPr>
      </w:pPr>
    </w:p>
    <w:p w14:paraId="0F2A8AC3" w14:textId="77777777" w:rsidR="000A2194" w:rsidRPr="006F64BF" w:rsidRDefault="000A2194">
      <w:pPr>
        <w:rPr>
          <w:rFonts w:ascii="Times New Roman" w:hAnsi="Times New Roman" w:cs="Times New Roman"/>
        </w:rPr>
      </w:pPr>
    </w:p>
    <w:p w14:paraId="6E1A1236" w14:textId="77777777" w:rsidR="000A2194" w:rsidRPr="006F64BF" w:rsidRDefault="000A2194">
      <w:pPr>
        <w:rPr>
          <w:rFonts w:ascii="Times New Roman" w:hAnsi="Times New Roman" w:cs="Times New Roman"/>
        </w:rPr>
      </w:pPr>
    </w:p>
    <w:p w14:paraId="7939845F" w14:textId="77777777" w:rsidR="000A2194" w:rsidRPr="006F64BF" w:rsidRDefault="000A2194">
      <w:pPr>
        <w:rPr>
          <w:rFonts w:ascii="Times New Roman" w:hAnsi="Times New Roman" w:cs="Times New Roman"/>
        </w:rPr>
      </w:pPr>
    </w:p>
    <w:p w14:paraId="2E9819F0" w14:textId="77777777" w:rsidR="000A2194" w:rsidRPr="006F64BF" w:rsidRDefault="000A2194">
      <w:pPr>
        <w:rPr>
          <w:rFonts w:ascii="Times New Roman" w:hAnsi="Times New Roman" w:cs="Times New Roman"/>
        </w:rPr>
      </w:pPr>
    </w:p>
    <w:p w14:paraId="1C27D58B" w14:textId="77777777" w:rsidR="000A2194" w:rsidRPr="006F64BF" w:rsidRDefault="000A2194">
      <w:pPr>
        <w:rPr>
          <w:rFonts w:ascii="Times New Roman" w:hAnsi="Times New Roman" w:cs="Times New Roman"/>
        </w:rPr>
      </w:pPr>
    </w:p>
    <w:p w14:paraId="3F3808AB" w14:textId="77777777" w:rsidR="000A2194" w:rsidRPr="006F64BF" w:rsidRDefault="000A2194">
      <w:pPr>
        <w:rPr>
          <w:rFonts w:ascii="Times New Roman" w:hAnsi="Times New Roman" w:cs="Times New Roman"/>
        </w:rPr>
      </w:pPr>
    </w:p>
    <w:p w14:paraId="63B1536C" w14:textId="77777777" w:rsidR="000A2194" w:rsidRPr="006F64BF" w:rsidRDefault="000A2194">
      <w:pPr>
        <w:rPr>
          <w:rFonts w:ascii="Times New Roman" w:hAnsi="Times New Roman" w:cs="Times New Roman"/>
        </w:rPr>
      </w:pPr>
    </w:p>
    <w:p w14:paraId="24DA4521" w14:textId="77777777" w:rsidR="000A2194" w:rsidRPr="006F64BF" w:rsidRDefault="000A2194">
      <w:pPr>
        <w:rPr>
          <w:rFonts w:ascii="Times New Roman" w:hAnsi="Times New Roman" w:cs="Times New Roman"/>
        </w:rPr>
      </w:pPr>
    </w:p>
    <w:p w14:paraId="649AD63B" w14:textId="77777777" w:rsidR="000A2194" w:rsidRPr="006F64BF" w:rsidRDefault="000A2194">
      <w:pPr>
        <w:rPr>
          <w:rFonts w:ascii="Times New Roman" w:hAnsi="Times New Roman" w:cs="Times New Roman"/>
        </w:rPr>
      </w:pPr>
    </w:p>
    <w:p w14:paraId="23198E12" w14:textId="77777777" w:rsidR="000A2194" w:rsidRPr="006F64BF" w:rsidRDefault="000A2194">
      <w:pPr>
        <w:rPr>
          <w:rFonts w:ascii="Times New Roman" w:hAnsi="Times New Roman" w:cs="Times New Roman"/>
        </w:rPr>
      </w:pPr>
    </w:p>
    <w:p w14:paraId="266C0CF3" w14:textId="77777777" w:rsidR="000A2194" w:rsidRPr="006F64BF" w:rsidRDefault="000A2194">
      <w:pPr>
        <w:rPr>
          <w:rFonts w:ascii="Times New Roman" w:hAnsi="Times New Roman" w:cs="Times New Roman"/>
        </w:rPr>
      </w:pPr>
    </w:p>
    <w:p w14:paraId="1A3999E6" w14:textId="77777777" w:rsidR="000A2194" w:rsidRPr="006F64BF" w:rsidRDefault="000A2194">
      <w:pPr>
        <w:rPr>
          <w:rFonts w:ascii="Times New Roman" w:hAnsi="Times New Roman" w:cs="Times New Roman"/>
        </w:rPr>
      </w:pPr>
    </w:p>
    <w:p w14:paraId="2ED1DB4E" w14:textId="77777777" w:rsidR="000A2194" w:rsidRPr="006F64BF" w:rsidRDefault="000A2194">
      <w:pPr>
        <w:rPr>
          <w:rFonts w:ascii="Times New Roman" w:hAnsi="Times New Roman" w:cs="Times New Roman"/>
        </w:rPr>
      </w:pPr>
    </w:p>
    <w:p w14:paraId="43D71581" w14:textId="77777777" w:rsidR="000A2194" w:rsidRPr="006F64BF" w:rsidRDefault="000A2194">
      <w:pPr>
        <w:rPr>
          <w:rFonts w:ascii="Times New Roman" w:hAnsi="Times New Roman" w:cs="Times New Roman"/>
        </w:rPr>
      </w:pPr>
    </w:p>
    <w:p w14:paraId="2D60CB5C" w14:textId="77777777" w:rsidR="000A2194" w:rsidRPr="006F64BF" w:rsidRDefault="000A2194">
      <w:pPr>
        <w:rPr>
          <w:rFonts w:ascii="Times New Roman" w:hAnsi="Times New Roman" w:cs="Times New Roman"/>
        </w:rPr>
      </w:pPr>
    </w:p>
    <w:p w14:paraId="7566458F" w14:textId="77777777" w:rsidR="000A2194" w:rsidRPr="006F64BF" w:rsidRDefault="000A2194">
      <w:pPr>
        <w:rPr>
          <w:rFonts w:ascii="Times New Roman" w:hAnsi="Times New Roman" w:cs="Times New Roman"/>
        </w:rPr>
      </w:pPr>
    </w:p>
    <w:p w14:paraId="6F87878A" w14:textId="77777777" w:rsidR="000A2194" w:rsidRPr="006F64BF" w:rsidRDefault="000A2194">
      <w:pPr>
        <w:rPr>
          <w:rFonts w:ascii="Times New Roman" w:hAnsi="Times New Roman" w:cs="Times New Roman"/>
        </w:rPr>
      </w:pPr>
    </w:p>
    <w:p w14:paraId="3D67BE6E" w14:textId="77777777" w:rsidR="000A2194" w:rsidRPr="006F64BF" w:rsidRDefault="000A2194">
      <w:pPr>
        <w:rPr>
          <w:rFonts w:ascii="Times New Roman" w:hAnsi="Times New Roman" w:cs="Times New Roman"/>
        </w:rPr>
      </w:pPr>
    </w:p>
    <w:p w14:paraId="41E29A89" w14:textId="77777777" w:rsidR="000A2194" w:rsidRPr="006F64BF" w:rsidRDefault="000A2194">
      <w:pPr>
        <w:rPr>
          <w:rFonts w:ascii="Times New Roman" w:hAnsi="Times New Roman" w:cs="Times New Roman"/>
        </w:rPr>
      </w:pPr>
    </w:p>
    <w:p w14:paraId="2634D515" w14:textId="2FAD028C" w:rsidR="000A2194" w:rsidRPr="006F64BF" w:rsidRDefault="000A2194" w:rsidP="002251B3">
      <w:pPr>
        <w:spacing w:line="480" w:lineRule="auto"/>
        <w:rPr>
          <w:rFonts w:ascii="Times New Roman" w:hAnsi="Times New Roman" w:cs="Times New Roman"/>
        </w:rPr>
      </w:pPr>
      <w:r w:rsidRPr="006F64BF">
        <w:rPr>
          <w:rFonts w:ascii="Times New Roman" w:hAnsi="Times New Roman" w:cs="Times New Roman"/>
        </w:rPr>
        <w:lastRenderedPageBreak/>
        <w:t>S</w:t>
      </w:r>
      <w:r w:rsidR="007A1EA5" w:rsidRPr="006F64BF">
        <w:rPr>
          <w:rFonts w:ascii="Times New Roman" w:hAnsi="Times New Roman" w:cs="Times New Roman"/>
        </w:rPr>
        <w:t>UPPLEMENTARY</w:t>
      </w:r>
      <w:r w:rsidRPr="006F64BF">
        <w:rPr>
          <w:rFonts w:ascii="Times New Roman" w:hAnsi="Times New Roman" w:cs="Times New Roman"/>
        </w:rPr>
        <w:t xml:space="preserve"> T</w:t>
      </w:r>
      <w:r w:rsidR="008E538B" w:rsidRPr="006F64BF">
        <w:rPr>
          <w:rFonts w:ascii="Times New Roman" w:hAnsi="Times New Roman" w:cs="Times New Roman"/>
        </w:rPr>
        <w:t>ABLE</w:t>
      </w:r>
      <w:r w:rsidRPr="006F64BF">
        <w:rPr>
          <w:rFonts w:ascii="Times New Roman" w:hAnsi="Times New Roman" w:cs="Times New Roman"/>
        </w:rPr>
        <w:t xml:space="preserve"> S2</w:t>
      </w:r>
      <w:r w:rsidR="001B3891" w:rsidRPr="006F64BF">
        <w:rPr>
          <w:rFonts w:ascii="Times New Roman" w:hAnsi="Times New Roman" w:cs="Times New Roman"/>
        </w:rPr>
        <w:t xml:space="preserve">: </w:t>
      </w:r>
      <w:r w:rsidRPr="006F64BF">
        <w:rPr>
          <w:rFonts w:ascii="Times New Roman" w:hAnsi="Times New Roman" w:cs="Times New Roman"/>
        </w:rPr>
        <w:t>Primers used in this study</w:t>
      </w:r>
      <w:r w:rsidR="00F07E3B" w:rsidRPr="006F64BF">
        <w:rPr>
          <w:rFonts w:ascii="Times New Roman" w:hAnsi="Times New Roman" w:cs="Times New Roman"/>
        </w:rPr>
        <w:t>.</w:t>
      </w:r>
    </w:p>
    <w:tbl>
      <w:tblPr>
        <w:tblW w:w="867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03"/>
        <w:gridCol w:w="4430"/>
        <w:gridCol w:w="4403"/>
      </w:tblGrid>
      <w:tr w:rsidR="000A2194" w:rsidRPr="006F64BF" w14:paraId="5CC4C05E" w14:textId="77777777" w:rsidTr="000A2194">
        <w:trPr>
          <w:trHeight w:val="300"/>
        </w:trPr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6B07C" w14:textId="77777777" w:rsidR="000A2194" w:rsidRPr="006F64BF" w:rsidRDefault="000A2194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ene</w:t>
            </w:r>
          </w:p>
        </w:tc>
        <w:tc>
          <w:tcPr>
            <w:tcW w:w="3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D8240" w14:textId="77777777" w:rsidR="000A2194" w:rsidRPr="006F64BF" w:rsidRDefault="000A2194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Forward sequence (5’-3’)</w:t>
            </w:r>
          </w:p>
        </w:tc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BF2C" w14:textId="77777777" w:rsidR="000A2194" w:rsidRPr="006F64BF" w:rsidRDefault="000A2194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 xml:space="preserve">Reverse sequence (5’-3’) </w:t>
            </w:r>
          </w:p>
        </w:tc>
      </w:tr>
      <w:tr w:rsidR="000A2194" w:rsidRPr="006F64BF" w14:paraId="49015F3A" w14:textId="77777777" w:rsidTr="000A2194">
        <w:trPr>
          <w:trHeight w:val="300"/>
        </w:trPr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4B7A2" w14:textId="77777777" w:rsidR="000A2194" w:rsidRPr="006F64BF" w:rsidRDefault="000A2194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FGFRL1</w:t>
            </w:r>
          </w:p>
        </w:tc>
        <w:tc>
          <w:tcPr>
            <w:tcW w:w="3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58164" w14:textId="77777777" w:rsidR="000A2194" w:rsidRPr="006F64BF" w:rsidRDefault="000A2194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TGGATGAAGGACGACCAG</w:t>
            </w:r>
          </w:p>
        </w:tc>
        <w:tc>
          <w:tcPr>
            <w:tcW w:w="35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1B45F" w14:textId="77777777" w:rsidR="000A2194" w:rsidRPr="006F64BF" w:rsidRDefault="000A2194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TTCTTCAGGCTCAGTGTC</w:t>
            </w:r>
          </w:p>
        </w:tc>
      </w:tr>
      <w:tr w:rsidR="000A2194" w:rsidRPr="006F64BF" w14:paraId="5B92DC99" w14:textId="77777777" w:rsidTr="000A219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4AF0F2F" w14:textId="77777777" w:rsidR="000A2194" w:rsidRPr="006F64BF" w:rsidRDefault="000A2194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Gli1</w:t>
            </w:r>
          </w:p>
        </w:tc>
        <w:tc>
          <w:tcPr>
            <w:tcW w:w="3896" w:type="dxa"/>
            <w:shd w:val="clear" w:color="auto" w:fill="auto"/>
            <w:noWrap/>
            <w:vAlign w:val="bottom"/>
            <w:hideMark/>
          </w:tcPr>
          <w:p w14:paraId="5AE6531E" w14:textId="77777777" w:rsidR="000A2194" w:rsidRPr="006F64BF" w:rsidRDefault="000A2194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AGCGTGAGCCTGAATCTGTG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14:paraId="510F85F5" w14:textId="77777777" w:rsidR="000A2194" w:rsidRPr="006F64BF" w:rsidRDefault="000A2194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CAGCATGTACTGGGCTTTGAA</w:t>
            </w:r>
          </w:p>
        </w:tc>
      </w:tr>
      <w:tr w:rsidR="000A2194" w:rsidRPr="006F64BF" w14:paraId="1321B437" w14:textId="77777777" w:rsidTr="000A219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2C25B632" w14:textId="77777777" w:rsidR="000A2194" w:rsidRPr="006F64BF" w:rsidRDefault="000A2194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Gli2</w:t>
            </w:r>
          </w:p>
        </w:tc>
        <w:tc>
          <w:tcPr>
            <w:tcW w:w="3896" w:type="dxa"/>
            <w:shd w:val="clear" w:color="auto" w:fill="auto"/>
            <w:noWrap/>
            <w:vAlign w:val="bottom"/>
            <w:hideMark/>
          </w:tcPr>
          <w:p w14:paraId="3DCB631F" w14:textId="77777777" w:rsidR="000A2194" w:rsidRPr="006F64BF" w:rsidRDefault="000A2194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CTGCCTCCGAGAAGCAAGAAG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14:paraId="3EA676A0" w14:textId="77777777" w:rsidR="000A2194" w:rsidRPr="006F64BF" w:rsidRDefault="000A2194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GCATGGAATGGTGGCAAGAG</w:t>
            </w:r>
          </w:p>
        </w:tc>
      </w:tr>
      <w:tr w:rsidR="000A2194" w:rsidRPr="006F64BF" w14:paraId="76AA376B" w14:textId="77777777" w:rsidTr="000A219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F0B5E87" w14:textId="77777777" w:rsidR="000A2194" w:rsidRPr="006F64BF" w:rsidRDefault="000A2194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HIF1A </w:t>
            </w:r>
          </w:p>
        </w:tc>
        <w:tc>
          <w:tcPr>
            <w:tcW w:w="3896" w:type="dxa"/>
            <w:shd w:val="clear" w:color="auto" w:fill="auto"/>
            <w:noWrap/>
            <w:vAlign w:val="bottom"/>
            <w:hideMark/>
          </w:tcPr>
          <w:p w14:paraId="42360B87" w14:textId="77777777" w:rsidR="000A2194" w:rsidRPr="006F64BF" w:rsidRDefault="000A2194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ATCCATGTGACCATGAGGAAATG </w:t>
            </w:r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14:paraId="2E651382" w14:textId="77777777" w:rsidR="000A2194" w:rsidRPr="006F64BF" w:rsidRDefault="000A2194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TCGGCTAGTTAGGGTACACTTC </w:t>
            </w:r>
          </w:p>
        </w:tc>
      </w:tr>
      <w:tr w:rsidR="000A2194" w:rsidRPr="006F64BF" w14:paraId="0728E693" w14:textId="77777777" w:rsidTr="000A219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B1CF1DD" w14:textId="77777777" w:rsidR="000A2194" w:rsidRPr="006F64BF" w:rsidRDefault="000A2194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FGFRL1-1 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20779E01" w14:textId="77777777" w:rsidR="000A2194" w:rsidRPr="006F64BF" w:rsidRDefault="000A2194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CCTATTTTTTTGGTTGCTGCAGCTG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27F54370" w14:textId="77777777" w:rsidR="000A2194" w:rsidRPr="006F64BF" w:rsidRDefault="000A2194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TCAGCCAACCCCATGGGGTGACCGC</w:t>
            </w:r>
          </w:p>
        </w:tc>
      </w:tr>
      <w:tr w:rsidR="000A2194" w:rsidRPr="006F64BF" w14:paraId="04987E90" w14:textId="77777777" w:rsidTr="000A219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4722426F" w14:textId="77777777" w:rsidR="000A2194" w:rsidRPr="006F64BF" w:rsidRDefault="000A2194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FGFRL1-2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085B7C89" w14:textId="77777777" w:rsidR="000A2194" w:rsidRPr="006F64BF" w:rsidRDefault="000A2194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GAGGATGGGGCCTGAGACCCCGAGG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38C54FF0" w14:textId="77777777" w:rsidR="000A2194" w:rsidRPr="006F64BF" w:rsidRDefault="000A2194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TCTGGCGGTGGCGGCGGCGCCGGCG</w:t>
            </w:r>
          </w:p>
        </w:tc>
      </w:tr>
      <w:tr w:rsidR="000A2194" w:rsidRPr="006F64BF" w14:paraId="06797F7B" w14:textId="77777777" w:rsidTr="000A219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693BFBA7" w14:textId="77777777" w:rsidR="000A2194" w:rsidRPr="006F64BF" w:rsidRDefault="000A2194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FGFRL1-3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3D322F5A" w14:textId="77777777" w:rsidR="000A2194" w:rsidRPr="006F64BF" w:rsidRDefault="000A2194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GAGGGCAGCGCGTGCCGGCGCGGGA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494F68EF" w14:textId="77777777" w:rsidR="000A2194" w:rsidRPr="006F64BF" w:rsidRDefault="000A2194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GGCTGCCGGACACAGGTGCGTGGAA</w:t>
            </w:r>
          </w:p>
        </w:tc>
      </w:tr>
      <w:tr w:rsidR="000A2194" w:rsidRPr="006F64BF" w14:paraId="4E4D2D96" w14:textId="77777777" w:rsidTr="000A219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E1C3F50" w14:textId="77777777" w:rsidR="000A2194" w:rsidRPr="006F64BF" w:rsidRDefault="000A2194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FGFRL1-4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1CB5D1A8" w14:textId="77777777" w:rsidR="000A2194" w:rsidRPr="006F64BF" w:rsidRDefault="000A2194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CCCGCACATCTGTGGGAGCGCTGCC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0638DB99" w14:textId="77777777" w:rsidR="000A2194" w:rsidRPr="006F64BF" w:rsidRDefault="000A2194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GTCGCGAGGGCGGATGGAGGTGCGC</w:t>
            </w:r>
          </w:p>
        </w:tc>
      </w:tr>
      <w:tr w:rsidR="000A2194" w:rsidRPr="006F64BF" w14:paraId="3252E7C5" w14:textId="77777777" w:rsidTr="000A219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1DAA565" w14:textId="77777777" w:rsidR="000A2194" w:rsidRPr="006F64BF" w:rsidRDefault="000A2194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FGFRL1-5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3C07B543" w14:textId="77777777" w:rsidR="000A2194" w:rsidRPr="006F64BF" w:rsidRDefault="000A2194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ACGCCCACGCTGGCCCAGACGCGGG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0EC18D35" w14:textId="77777777" w:rsidR="000A2194" w:rsidRPr="006F64BF" w:rsidRDefault="000A2194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TCCCGCCTCACACCCTCGACTCCGC</w:t>
            </w:r>
          </w:p>
        </w:tc>
      </w:tr>
      <w:tr w:rsidR="000A2194" w:rsidRPr="006F64BF" w14:paraId="22424CD0" w14:textId="77777777" w:rsidTr="000A219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31924F47" w14:textId="77777777" w:rsidR="000A2194" w:rsidRPr="006F64BF" w:rsidRDefault="000A2194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FGFRL1-6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54F8210C" w14:textId="77777777" w:rsidR="000A2194" w:rsidRPr="006F64BF" w:rsidRDefault="000A2194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GATGTGGGCAGGCCGTGAGGTTTGT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4E18A36C" w14:textId="77777777" w:rsidR="000A2194" w:rsidRPr="006F64BF" w:rsidRDefault="000A2194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AGGCCTCCCAGCCTCTCACCTGCTA</w:t>
            </w:r>
          </w:p>
        </w:tc>
      </w:tr>
      <w:tr w:rsidR="000A2194" w:rsidRPr="006F64BF" w14:paraId="7AE147EF" w14:textId="77777777" w:rsidTr="000A219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64899496" w14:textId="77777777" w:rsidR="000A2194" w:rsidRPr="006F64BF" w:rsidRDefault="000A2194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FGFRL1-7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0D163435" w14:textId="77777777" w:rsidR="000A2194" w:rsidRPr="006F64BF" w:rsidRDefault="000A2194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CTCAGGTGGGAACATACCTTTGGCC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27DD9671" w14:textId="77777777" w:rsidR="000A2194" w:rsidRPr="006F64BF" w:rsidRDefault="000A2194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GACCCCCAGAGCAGGCTCCGGCCCT</w:t>
            </w:r>
          </w:p>
        </w:tc>
      </w:tr>
      <w:tr w:rsidR="000A2194" w:rsidRPr="006F64BF" w14:paraId="2110B202" w14:textId="77777777" w:rsidTr="000A219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2F91A8B1" w14:textId="77777777" w:rsidR="000A2194" w:rsidRPr="006F64BF" w:rsidRDefault="000A2194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FGFRL1-8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0201545D" w14:textId="77777777" w:rsidR="000A2194" w:rsidRPr="006F64BF" w:rsidRDefault="000A2194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TCGCGGAGGTGTCTCGAGAGTTGAG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080E20E5" w14:textId="77777777" w:rsidR="000A2194" w:rsidRPr="006F64BF" w:rsidRDefault="000A2194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CGTGCCCCGCCCCGCCGCCAAACTT</w:t>
            </w:r>
          </w:p>
        </w:tc>
      </w:tr>
      <w:tr w:rsidR="000A2194" w:rsidRPr="006F64BF" w14:paraId="11C4BC7C" w14:textId="77777777" w:rsidTr="000A219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1889C5C5" w14:textId="77777777" w:rsidR="000A2194" w:rsidRPr="006F64BF" w:rsidRDefault="000A2194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FGFRL1-9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7874D2FE" w14:textId="77777777" w:rsidR="000A2194" w:rsidRPr="006F64BF" w:rsidRDefault="000A2194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CGGGGGAGGGCTGACGCGCGCGGAT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34CF5A37" w14:textId="77777777" w:rsidR="000A2194" w:rsidRPr="006F64BF" w:rsidRDefault="000A2194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GGCCCGGTCTCGGGGCGGGGCGGCG</w:t>
            </w:r>
          </w:p>
        </w:tc>
      </w:tr>
      <w:tr w:rsidR="000A2194" w:rsidRPr="006F64BF" w14:paraId="069AD177" w14:textId="77777777" w:rsidTr="000A2194">
        <w:trPr>
          <w:trHeight w:val="300"/>
        </w:trPr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437FA5FB" w14:textId="77777777" w:rsidR="000A2194" w:rsidRPr="006F64BF" w:rsidRDefault="000A2194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FGFRL1-10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130F6C39" w14:textId="77777777" w:rsidR="000A2194" w:rsidRPr="006F64BF" w:rsidRDefault="000A2194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CCCGGGGGCGCGGGGCGGCGGGATG</w:t>
            </w:r>
          </w:p>
        </w:tc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51B7789C" w14:textId="77777777" w:rsidR="000A2194" w:rsidRPr="006F64BF" w:rsidRDefault="000A2194" w:rsidP="002251B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GCGCTGGGGGGGGCCCACGTGGGGC</w:t>
            </w:r>
          </w:p>
        </w:tc>
      </w:tr>
    </w:tbl>
    <w:p w14:paraId="2D4F5A6E" w14:textId="77777777" w:rsidR="000A2194" w:rsidRPr="006F64BF" w:rsidRDefault="000A2194">
      <w:pPr>
        <w:rPr>
          <w:rFonts w:ascii="Times New Roman" w:hAnsi="Times New Roman" w:cs="Times New Roman"/>
        </w:rPr>
      </w:pPr>
    </w:p>
    <w:p w14:paraId="7DDAD653" w14:textId="77777777" w:rsidR="002251B3" w:rsidRPr="006F64BF" w:rsidRDefault="002251B3">
      <w:pPr>
        <w:rPr>
          <w:rFonts w:ascii="Times New Roman" w:hAnsi="Times New Roman" w:cs="Times New Roman"/>
        </w:rPr>
      </w:pPr>
    </w:p>
    <w:p w14:paraId="4F5D1B8C" w14:textId="77777777" w:rsidR="002251B3" w:rsidRPr="006F64BF" w:rsidRDefault="002251B3">
      <w:pPr>
        <w:rPr>
          <w:rFonts w:ascii="Times New Roman" w:hAnsi="Times New Roman" w:cs="Times New Roman"/>
        </w:rPr>
      </w:pPr>
    </w:p>
    <w:p w14:paraId="41F6AB31" w14:textId="77777777" w:rsidR="002251B3" w:rsidRPr="006F64BF" w:rsidRDefault="002251B3">
      <w:pPr>
        <w:rPr>
          <w:rFonts w:ascii="Times New Roman" w:hAnsi="Times New Roman" w:cs="Times New Roman"/>
        </w:rPr>
      </w:pPr>
    </w:p>
    <w:p w14:paraId="2F124EC5" w14:textId="77777777" w:rsidR="002251B3" w:rsidRPr="006F64BF" w:rsidRDefault="002251B3">
      <w:pPr>
        <w:rPr>
          <w:rFonts w:ascii="Times New Roman" w:hAnsi="Times New Roman" w:cs="Times New Roman"/>
        </w:rPr>
      </w:pPr>
    </w:p>
    <w:p w14:paraId="6C64987B" w14:textId="77777777" w:rsidR="002251B3" w:rsidRPr="006F64BF" w:rsidRDefault="002251B3">
      <w:pPr>
        <w:rPr>
          <w:rFonts w:ascii="Times New Roman" w:hAnsi="Times New Roman" w:cs="Times New Roman"/>
        </w:rPr>
      </w:pPr>
    </w:p>
    <w:p w14:paraId="6A3A9A5F" w14:textId="77777777" w:rsidR="002251B3" w:rsidRPr="006F64BF" w:rsidRDefault="002251B3">
      <w:pPr>
        <w:rPr>
          <w:rFonts w:ascii="Times New Roman" w:hAnsi="Times New Roman" w:cs="Times New Roman"/>
        </w:rPr>
      </w:pPr>
    </w:p>
    <w:p w14:paraId="654119BB" w14:textId="77777777" w:rsidR="002251B3" w:rsidRPr="006F64BF" w:rsidRDefault="002251B3">
      <w:pPr>
        <w:rPr>
          <w:rFonts w:ascii="Times New Roman" w:hAnsi="Times New Roman" w:cs="Times New Roman"/>
        </w:rPr>
      </w:pPr>
    </w:p>
    <w:p w14:paraId="0D85185E" w14:textId="77777777" w:rsidR="002251B3" w:rsidRPr="006F64BF" w:rsidRDefault="002251B3">
      <w:pPr>
        <w:rPr>
          <w:rFonts w:ascii="Times New Roman" w:hAnsi="Times New Roman" w:cs="Times New Roman"/>
        </w:rPr>
      </w:pPr>
    </w:p>
    <w:p w14:paraId="4604842C" w14:textId="77777777" w:rsidR="002251B3" w:rsidRPr="006F64BF" w:rsidRDefault="002251B3">
      <w:pPr>
        <w:rPr>
          <w:rFonts w:ascii="Times New Roman" w:hAnsi="Times New Roman" w:cs="Times New Roman"/>
        </w:rPr>
      </w:pPr>
    </w:p>
    <w:p w14:paraId="364F6467" w14:textId="77777777" w:rsidR="002251B3" w:rsidRPr="006F64BF" w:rsidRDefault="002251B3">
      <w:pPr>
        <w:rPr>
          <w:rFonts w:ascii="Times New Roman" w:hAnsi="Times New Roman" w:cs="Times New Roman"/>
        </w:rPr>
      </w:pPr>
    </w:p>
    <w:p w14:paraId="1ECB83C9" w14:textId="77777777" w:rsidR="002251B3" w:rsidRPr="006F64BF" w:rsidRDefault="002251B3">
      <w:pPr>
        <w:rPr>
          <w:rFonts w:ascii="Times New Roman" w:hAnsi="Times New Roman" w:cs="Times New Roman"/>
        </w:rPr>
      </w:pPr>
    </w:p>
    <w:p w14:paraId="3219D40D" w14:textId="5D242731" w:rsidR="002251B3" w:rsidRPr="006F64BF" w:rsidRDefault="002251B3" w:rsidP="005909F1">
      <w:pPr>
        <w:widowControl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kern w:val="0"/>
        </w:rPr>
      </w:pPr>
      <w:r w:rsidRPr="006F64BF">
        <w:rPr>
          <w:rFonts w:ascii="Times New Roman" w:hAnsi="Times New Roman" w:cs="Times New Roman"/>
        </w:rPr>
        <w:t>S</w:t>
      </w:r>
      <w:r w:rsidR="00E3339B" w:rsidRPr="006F64BF">
        <w:rPr>
          <w:rFonts w:ascii="Times New Roman" w:hAnsi="Times New Roman" w:cs="Times New Roman"/>
        </w:rPr>
        <w:t>UPPLEMENTARY</w:t>
      </w:r>
      <w:r w:rsidRPr="006F64BF">
        <w:rPr>
          <w:rFonts w:ascii="Times New Roman" w:hAnsi="Times New Roman" w:cs="Times New Roman"/>
        </w:rPr>
        <w:t xml:space="preserve"> </w:t>
      </w:r>
      <w:r w:rsidR="002E1085" w:rsidRPr="006F64BF">
        <w:rPr>
          <w:rFonts w:ascii="Times New Roman" w:hAnsi="Times New Roman" w:cs="Times New Roman"/>
        </w:rPr>
        <w:t>T</w:t>
      </w:r>
      <w:r w:rsidR="003A10B6" w:rsidRPr="006F64BF">
        <w:rPr>
          <w:rFonts w:ascii="Times New Roman" w:hAnsi="Times New Roman" w:cs="Times New Roman"/>
        </w:rPr>
        <w:t>ABLE</w:t>
      </w:r>
      <w:r w:rsidR="002E1085" w:rsidRPr="006F64BF">
        <w:rPr>
          <w:rFonts w:ascii="Times New Roman" w:hAnsi="Times New Roman" w:cs="Times New Roman"/>
        </w:rPr>
        <w:t xml:space="preserve"> S3</w:t>
      </w:r>
      <w:r w:rsidR="009D3416" w:rsidRPr="006F64BF">
        <w:rPr>
          <w:rFonts w:ascii="Times New Roman" w:hAnsi="Times New Roman" w:cs="Times New Roman"/>
        </w:rPr>
        <w:t xml:space="preserve">: </w:t>
      </w:r>
      <w:r w:rsidR="005909F1" w:rsidRPr="006F64BF">
        <w:rPr>
          <w:rFonts w:ascii="Times New Roman" w:hAnsi="Times New Roman" w:cs="Times New Roman"/>
          <w:bCs/>
          <w:kern w:val="0"/>
        </w:rPr>
        <w:t xml:space="preserve">Correlations between FGFRL1 expression and </w:t>
      </w:r>
      <w:proofErr w:type="spellStart"/>
      <w:r w:rsidR="005909F1" w:rsidRPr="006F64BF">
        <w:rPr>
          <w:rFonts w:ascii="Times New Roman" w:hAnsi="Times New Roman" w:cs="Times New Roman"/>
          <w:bCs/>
          <w:kern w:val="0"/>
        </w:rPr>
        <w:t>clinicopathologic</w:t>
      </w:r>
      <w:proofErr w:type="spellEnd"/>
      <w:r w:rsidR="005909F1" w:rsidRPr="006F64BF">
        <w:rPr>
          <w:rFonts w:ascii="Times New Roman" w:hAnsi="Times New Roman" w:cs="Times New Roman"/>
          <w:bCs/>
          <w:kern w:val="0"/>
        </w:rPr>
        <w:t xml:space="preserve"> features in OC patients</w:t>
      </w:r>
      <w:r w:rsidR="00E26BFE" w:rsidRPr="006F64BF">
        <w:rPr>
          <w:rFonts w:ascii="Times New Roman" w:hAnsi="Times New Roman" w:cs="Times New Roman"/>
          <w:bCs/>
          <w:kern w:val="0"/>
        </w:rPr>
        <w:t>.</w:t>
      </w:r>
      <w:r w:rsidR="005909F1" w:rsidRPr="006F64BF">
        <w:rPr>
          <w:rFonts w:ascii="Times New Roman" w:hAnsi="Times New Roman" w:cs="Times New Roman"/>
          <w:bCs/>
          <w:kern w:val="0"/>
        </w:rPr>
        <w:t xml:space="preserve"> </w:t>
      </w:r>
    </w:p>
    <w:tbl>
      <w:tblPr>
        <w:tblW w:w="8925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25"/>
        <w:gridCol w:w="1300"/>
        <w:gridCol w:w="922"/>
        <w:gridCol w:w="1773"/>
        <w:gridCol w:w="1205"/>
        <w:gridCol w:w="1300"/>
      </w:tblGrid>
      <w:tr w:rsidR="002251B3" w:rsidRPr="006F64BF" w14:paraId="414DDBEA" w14:textId="77777777" w:rsidTr="007D7183">
        <w:trPr>
          <w:trHeight w:val="300"/>
        </w:trPr>
        <w:tc>
          <w:tcPr>
            <w:tcW w:w="24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150368" w14:textId="77777777" w:rsidR="002251B3" w:rsidRPr="006F64BF" w:rsidRDefault="002251B3" w:rsidP="005909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13062A8" w14:textId="77777777" w:rsidR="002251B3" w:rsidRPr="006F64BF" w:rsidRDefault="002251B3" w:rsidP="005909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390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459182" w14:textId="77777777" w:rsidR="002251B3" w:rsidRPr="006F64BF" w:rsidRDefault="002251B3" w:rsidP="005909F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Expression of FGFRL1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EC24D6" w14:textId="77777777" w:rsidR="002251B3" w:rsidRPr="006F64BF" w:rsidRDefault="002251B3" w:rsidP="005909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</w:p>
        </w:tc>
      </w:tr>
      <w:tr w:rsidR="002251B3" w:rsidRPr="006F64BF" w14:paraId="5D8F983B" w14:textId="77777777" w:rsidTr="007D7183">
        <w:trPr>
          <w:trHeight w:val="300"/>
        </w:trPr>
        <w:tc>
          <w:tcPr>
            <w:tcW w:w="2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A865C" w14:textId="77777777" w:rsidR="002251B3" w:rsidRPr="006F64BF" w:rsidRDefault="002251B3" w:rsidP="005909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Variable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155E8" w14:textId="77777777" w:rsidR="002251B3" w:rsidRPr="006F64BF" w:rsidRDefault="002251B3" w:rsidP="005909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80FF" w14:textId="77777777" w:rsidR="002251B3" w:rsidRPr="006F64BF" w:rsidRDefault="002251B3" w:rsidP="005909F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Low</w:t>
            </w:r>
          </w:p>
        </w:tc>
        <w:tc>
          <w:tcPr>
            <w:tcW w:w="17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676B4" w14:textId="77777777" w:rsidR="002251B3" w:rsidRPr="006F64BF" w:rsidRDefault="002251B3" w:rsidP="005909F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Middle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4967C" w14:textId="77777777" w:rsidR="002251B3" w:rsidRPr="006F64BF" w:rsidRDefault="002251B3" w:rsidP="005909F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High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DC447" w14:textId="77777777" w:rsidR="002251B3" w:rsidRPr="006F64BF" w:rsidRDefault="002251B3" w:rsidP="005909F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</w:rPr>
              <w:t>P</w:t>
            </w:r>
            <w:r w:rsidRPr="006F64BF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-value</w:t>
            </w:r>
          </w:p>
        </w:tc>
      </w:tr>
      <w:tr w:rsidR="002251B3" w:rsidRPr="006F64BF" w14:paraId="3BC8C0C4" w14:textId="77777777" w:rsidTr="000142D9">
        <w:trPr>
          <w:trHeight w:val="300"/>
        </w:trPr>
        <w:tc>
          <w:tcPr>
            <w:tcW w:w="2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FF15D" w14:textId="77777777" w:rsidR="002251B3" w:rsidRPr="006F64BF" w:rsidRDefault="002251B3" w:rsidP="005909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ge (years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B6623" w14:textId="77777777" w:rsidR="002251B3" w:rsidRPr="006F64BF" w:rsidRDefault="002251B3" w:rsidP="005909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≤50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A0F08" w14:textId="77777777" w:rsidR="002251B3" w:rsidRPr="006F64BF" w:rsidRDefault="002251B3" w:rsidP="005909F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F4FDE" w14:textId="77777777" w:rsidR="002251B3" w:rsidRPr="006F64BF" w:rsidRDefault="002251B3" w:rsidP="005909F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7C6B4" w14:textId="77777777" w:rsidR="002251B3" w:rsidRPr="006F64BF" w:rsidRDefault="002251B3" w:rsidP="005909F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E8CB4" w14:textId="77777777" w:rsidR="002251B3" w:rsidRPr="006F64BF" w:rsidRDefault="002251B3" w:rsidP="005909F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0.693</w:t>
            </w:r>
          </w:p>
        </w:tc>
      </w:tr>
      <w:tr w:rsidR="002251B3" w:rsidRPr="006F64BF" w14:paraId="61DE2A31" w14:textId="77777777" w:rsidTr="000142D9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F97E976" w14:textId="77777777" w:rsidR="002251B3" w:rsidRPr="006F64BF" w:rsidRDefault="002251B3" w:rsidP="005909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E40792" w14:textId="77777777" w:rsidR="002251B3" w:rsidRPr="006F64BF" w:rsidRDefault="002251B3" w:rsidP="005909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&gt;50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44032C41" w14:textId="77777777" w:rsidR="002251B3" w:rsidRPr="006F64BF" w:rsidRDefault="002251B3" w:rsidP="005909F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48C586A4" w14:textId="77777777" w:rsidR="002251B3" w:rsidRPr="006F64BF" w:rsidRDefault="002251B3" w:rsidP="005909F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CCB10ED" w14:textId="77777777" w:rsidR="002251B3" w:rsidRPr="006F64BF" w:rsidRDefault="002251B3" w:rsidP="005909F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553BA5" w14:textId="77777777" w:rsidR="002251B3" w:rsidRPr="006F64BF" w:rsidRDefault="002251B3" w:rsidP="005909F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251B3" w:rsidRPr="006F64BF" w14:paraId="054F0D78" w14:textId="77777777" w:rsidTr="000142D9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3058061" w14:textId="77777777" w:rsidR="002251B3" w:rsidRPr="006F64BF" w:rsidRDefault="002251B3" w:rsidP="005909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rad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1AD644" w14:textId="77777777" w:rsidR="002251B3" w:rsidRPr="006F64BF" w:rsidRDefault="002251B3" w:rsidP="005909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1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119ABE0E" w14:textId="77777777" w:rsidR="002251B3" w:rsidRPr="006F64BF" w:rsidRDefault="002251B3" w:rsidP="005909F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7879E045" w14:textId="77777777" w:rsidR="002251B3" w:rsidRPr="006F64BF" w:rsidRDefault="002251B3" w:rsidP="005909F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69DB851" w14:textId="77777777" w:rsidR="002251B3" w:rsidRPr="006F64BF" w:rsidRDefault="002251B3" w:rsidP="005909F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B4E201" w14:textId="77777777" w:rsidR="002251B3" w:rsidRPr="006F64BF" w:rsidRDefault="002251B3" w:rsidP="005909F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0.002</w:t>
            </w:r>
          </w:p>
        </w:tc>
      </w:tr>
      <w:tr w:rsidR="002251B3" w:rsidRPr="006F64BF" w14:paraId="481A8ABE" w14:textId="77777777" w:rsidTr="000142D9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4C4648C" w14:textId="77777777" w:rsidR="002251B3" w:rsidRPr="006F64BF" w:rsidRDefault="002251B3" w:rsidP="005909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52324A" w14:textId="77777777" w:rsidR="002251B3" w:rsidRPr="006F64BF" w:rsidRDefault="002251B3" w:rsidP="005909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15601C26" w14:textId="77777777" w:rsidR="002251B3" w:rsidRPr="006F64BF" w:rsidRDefault="002251B3" w:rsidP="005909F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23249A6C" w14:textId="77777777" w:rsidR="002251B3" w:rsidRPr="006F64BF" w:rsidRDefault="002251B3" w:rsidP="005909F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E44F90D" w14:textId="77777777" w:rsidR="002251B3" w:rsidRPr="006F64BF" w:rsidRDefault="002251B3" w:rsidP="005909F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133D11" w14:textId="77777777" w:rsidR="002251B3" w:rsidRPr="006F64BF" w:rsidRDefault="002251B3" w:rsidP="005909F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251B3" w:rsidRPr="006F64BF" w14:paraId="65C583FC" w14:textId="77777777" w:rsidTr="000142D9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D49857F" w14:textId="77777777" w:rsidR="002251B3" w:rsidRPr="006F64BF" w:rsidRDefault="002251B3" w:rsidP="005909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93373F" w14:textId="77777777" w:rsidR="002251B3" w:rsidRPr="006F64BF" w:rsidRDefault="002251B3" w:rsidP="005909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3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52BB4B1F" w14:textId="77777777" w:rsidR="002251B3" w:rsidRPr="006F64BF" w:rsidRDefault="002251B3" w:rsidP="005909F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763DB8ED" w14:textId="77777777" w:rsidR="002251B3" w:rsidRPr="006F64BF" w:rsidRDefault="002251B3" w:rsidP="005909F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8EC660B" w14:textId="77777777" w:rsidR="002251B3" w:rsidRPr="006F64BF" w:rsidRDefault="002251B3" w:rsidP="005909F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1376E8" w14:textId="77777777" w:rsidR="002251B3" w:rsidRPr="006F64BF" w:rsidRDefault="002251B3" w:rsidP="005909F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251B3" w:rsidRPr="006F64BF" w14:paraId="77AB2A13" w14:textId="77777777" w:rsidTr="000142D9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565555A" w14:textId="5964ABCB" w:rsidR="002251B3" w:rsidRPr="006F64BF" w:rsidRDefault="000142D9" w:rsidP="005909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linical stage (FIGO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8852BB" w14:textId="77777777" w:rsidR="002251B3" w:rsidRPr="006F64BF" w:rsidRDefault="002251B3" w:rsidP="005909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I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37DAC57F" w14:textId="77777777" w:rsidR="002251B3" w:rsidRPr="006F64BF" w:rsidRDefault="002251B3" w:rsidP="005909F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5ED772D3" w14:textId="77777777" w:rsidR="002251B3" w:rsidRPr="006F64BF" w:rsidRDefault="002251B3" w:rsidP="005909F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A5CF2C1" w14:textId="77777777" w:rsidR="002251B3" w:rsidRPr="006F64BF" w:rsidRDefault="002251B3" w:rsidP="005909F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D99162" w14:textId="77777777" w:rsidR="002251B3" w:rsidRPr="006F64BF" w:rsidRDefault="002251B3" w:rsidP="005909F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0.625</w:t>
            </w:r>
          </w:p>
        </w:tc>
      </w:tr>
      <w:tr w:rsidR="002251B3" w:rsidRPr="006F64BF" w14:paraId="31CAC39B" w14:textId="77777777" w:rsidTr="000142D9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C7A140F" w14:textId="77777777" w:rsidR="002251B3" w:rsidRPr="006F64BF" w:rsidRDefault="002251B3" w:rsidP="005909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6078B6" w14:textId="77777777" w:rsidR="002251B3" w:rsidRPr="006F64BF" w:rsidRDefault="002251B3" w:rsidP="005909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II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7A03C24B" w14:textId="77777777" w:rsidR="002251B3" w:rsidRPr="006F64BF" w:rsidRDefault="002251B3" w:rsidP="005909F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7D41B1E6" w14:textId="77777777" w:rsidR="002251B3" w:rsidRPr="006F64BF" w:rsidRDefault="002251B3" w:rsidP="005909F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C52D218" w14:textId="77777777" w:rsidR="002251B3" w:rsidRPr="006F64BF" w:rsidRDefault="002251B3" w:rsidP="005909F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52C133" w14:textId="77777777" w:rsidR="002251B3" w:rsidRPr="006F64BF" w:rsidRDefault="002251B3" w:rsidP="005909F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2251B3" w:rsidRPr="006F64BF" w14:paraId="2662A9D3" w14:textId="77777777" w:rsidTr="000142D9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ABED15F" w14:textId="77777777" w:rsidR="002251B3" w:rsidRPr="006F64BF" w:rsidRDefault="002251B3" w:rsidP="005909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730EF8" w14:textId="77777777" w:rsidR="002251B3" w:rsidRPr="006F64BF" w:rsidRDefault="002251B3" w:rsidP="005909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III, IV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7A11F152" w14:textId="77777777" w:rsidR="002251B3" w:rsidRPr="006F64BF" w:rsidRDefault="002251B3" w:rsidP="005909F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1D63BD98" w14:textId="77777777" w:rsidR="002251B3" w:rsidRPr="006F64BF" w:rsidRDefault="002251B3" w:rsidP="005909F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66D2BCA" w14:textId="77777777" w:rsidR="002251B3" w:rsidRPr="006F64BF" w:rsidRDefault="002251B3" w:rsidP="005909F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F64BF">
              <w:rPr>
                <w:rFonts w:ascii="Times New Roman" w:eastAsia="宋体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35A75E" w14:textId="77777777" w:rsidR="002251B3" w:rsidRPr="006F64BF" w:rsidRDefault="002251B3" w:rsidP="005909F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</w:tbl>
    <w:p w14:paraId="34EDEA6A" w14:textId="77777777" w:rsidR="002251B3" w:rsidRPr="006F64BF" w:rsidRDefault="002251B3">
      <w:pPr>
        <w:rPr>
          <w:rFonts w:ascii="Times New Roman" w:hAnsi="Times New Roman" w:cs="Times New Roman"/>
        </w:rPr>
      </w:pPr>
    </w:p>
    <w:bookmarkEnd w:id="0"/>
    <w:sectPr w:rsidR="002251B3" w:rsidRPr="006F64BF" w:rsidSect="00403B3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3FD"/>
    <w:rsid w:val="000142D9"/>
    <w:rsid w:val="000A2194"/>
    <w:rsid w:val="000B6C34"/>
    <w:rsid w:val="001274EE"/>
    <w:rsid w:val="00173145"/>
    <w:rsid w:val="001B3891"/>
    <w:rsid w:val="001C4782"/>
    <w:rsid w:val="002251B3"/>
    <w:rsid w:val="002E1085"/>
    <w:rsid w:val="003A10B6"/>
    <w:rsid w:val="003B5043"/>
    <w:rsid w:val="003C271F"/>
    <w:rsid w:val="00403B3A"/>
    <w:rsid w:val="005909F1"/>
    <w:rsid w:val="005C3099"/>
    <w:rsid w:val="005E030C"/>
    <w:rsid w:val="006F64BF"/>
    <w:rsid w:val="0079403F"/>
    <w:rsid w:val="007A1EA5"/>
    <w:rsid w:val="007D7183"/>
    <w:rsid w:val="00853F4A"/>
    <w:rsid w:val="008603FD"/>
    <w:rsid w:val="008B6236"/>
    <w:rsid w:val="008E538B"/>
    <w:rsid w:val="00931913"/>
    <w:rsid w:val="009D3416"/>
    <w:rsid w:val="009E64F0"/>
    <w:rsid w:val="00AE6CDB"/>
    <w:rsid w:val="00B31996"/>
    <w:rsid w:val="00C62354"/>
    <w:rsid w:val="00D407CF"/>
    <w:rsid w:val="00E26BFE"/>
    <w:rsid w:val="00E3339B"/>
    <w:rsid w:val="00F0135A"/>
    <w:rsid w:val="00F07E3B"/>
    <w:rsid w:val="00F36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1550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71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5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47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1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3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05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88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33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86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63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25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55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29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91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91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2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77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34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2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14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75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61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25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8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8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0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3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245</Words>
  <Characters>1399</Characters>
  <Application>Microsoft Macintosh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燕 邰</dc:creator>
  <cp:keywords/>
  <dc:description/>
  <cp:lastModifiedBy>海燕 邰</cp:lastModifiedBy>
  <cp:revision>36</cp:revision>
  <dcterms:created xsi:type="dcterms:W3CDTF">2017-11-08T09:17:00Z</dcterms:created>
  <dcterms:modified xsi:type="dcterms:W3CDTF">2017-11-30T14:09:00Z</dcterms:modified>
</cp:coreProperties>
</file>